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11A27" w14:textId="5CDCD415" w:rsidR="008A0338" w:rsidRPr="00061C13" w:rsidRDefault="008A0338" w:rsidP="008A033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061C13">
        <w:rPr>
          <w:rFonts w:asciiTheme="majorBidi" w:hAnsiTheme="majorBidi" w:cstheme="majorBidi"/>
          <w:b/>
          <w:bCs/>
          <w:sz w:val="32"/>
          <w:szCs w:val="32"/>
        </w:rPr>
        <w:t xml:space="preserve">Blue Shifted </w:t>
      </w:r>
      <w:r w:rsidR="00EC2A94" w:rsidRPr="00061C13">
        <w:rPr>
          <w:rFonts w:asciiTheme="majorBidi" w:hAnsiTheme="majorBidi" w:cstheme="majorBidi"/>
          <w:b/>
          <w:bCs/>
          <w:sz w:val="32"/>
          <w:szCs w:val="32"/>
        </w:rPr>
        <w:t>Carbon Dots-Based</w:t>
      </w:r>
      <w:r w:rsidRPr="00061C13">
        <w:rPr>
          <w:rFonts w:asciiTheme="majorBidi" w:hAnsiTheme="majorBidi" w:cstheme="majorBidi"/>
          <w:b/>
          <w:bCs/>
          <w:sz w:val="32"/>
          <w:szCs w:val="32"/>
        </w:rPr>
        <w:t xml:space="preserve"> Fluorescent Probe for Determination of Ticagrelor: A Dual </w:t>
      </w:r>
      <w:r w:rsidR="00353C28" w:rsidRPr="00061C13">
        <w:rPr>
          <w:rFonts w:asciiTheme="majorBidi" w:hAnsiTheme="majorBidi" w:cstheme="majorBidi"/>
          <w:b/>
          <w:bCs/>
          <w:sz w:val="32"/>
          <w:szCs w:val="32"/>
        </w:rPr>
        <w:t xml:space="preserve">Method </w:t>
      </w:r>
      <w:r w:rsidRPr="00061C13">
        <w:rPr>
          <w:rFonts w:asciiTheme="majorBidi" w:hAnsiTheme="majorBidi" w:cstheme="majorBidi"/>
          <w:b/>
          <w:bCs/>
          <w:sz w:val="32"/>
          <w:szCs w:val="32"/>
        </w:rPr>
        <w:t>Evaluation via AGREE and BAGI</w:t>
      </w:r>
    </w:p>
    <w:p w14:paraId="2524D7C4" w14:textId="77777777" w:rsidR="007A399D" w:rsidRPr="00061C13" w:rsidRDefault="007A399D" w:rsidP="007A399D">
      <w:pPr>
        <w:jc w:val="both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061C13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Abdelrahman M. Allam*, Shereen A. </w:t>
      </w:r>
      <w:proofErr w:type="spellStart"/>
      <w:r w:rsidRPr="00061C13">
        <w:rPr>
          <w:rFonts w:asciiTheme="majorBidi" w:hAnsiTheme="majorBidi" w:cstheme="majorBidi"/>
          <w:color w:val="000000" w:themeColor="text1"/>
          <w:shd w:val="clear" w:color="auto" w:fill="FFFFFF"/>
        </w:rPr>
        <w:t>Boltia</w:t>
      </w:r>
      <w:proofErr w:type="spellEnd"/>
      <w:r w:rsidRPr="00061C13">
        <w:rPr>
          <w:rFonts w:asciiTheme="majorBidi" w:hAnsiTheme="majorBidi" w:cstheme="majorBidi"/>
          <w:color w:val="000000" w:themeColor="text1"/>
          <w:shd w:val="clear" w:color="auto" w:fill="FFFFFF"/>
        </w:rPr>
        <w:t>, Azza Aziz M. Moustafa, Sally S. El-</w:t>
      </w:r>
      <w:proofErr w:type="spellStart"/>
      <w:r w:rsidRPr="00061C13">
        <w:rPr>
          <w:rFonts w:asciiTheme="majorBidi" w:hAnsiTheme="majorBidi" w:cstheme="majorBidi"/>
          <w:color w:val="000000" w:themeColor="text1"/>
          <w:shd w:val="clear" w:color="auto" w:fill="FFFFFF"/>
        </w:rPr>
        <w:t>Mosallamy</w:t>
      </w:r>
      <w:proofErr w:type="spellEnd"/>
    </w:p>
    <w:p w14:paraId="11764EE0" w14:textId="77777777" w:rsidR="007A399D" w:rsidRPr="00061C13" w:rsidRDefault="007A399D" w:rsidP="007A399D">
      <w:pPr>
        <w:spacing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</w:pPr>
      <w:r w:rsidRPr="00061C13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 xml:space="preserve">Pharmaceutical Analytical Chemistry Department, Faculty of Pharmacy, Cairo University, </w:t>
      </w:r>
      <w:proofErr w:type="spellStart"/>
      <w:r w:rsidRPr="00061C13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Kasr</w:t>
      </w:r>
      <w:proofErr w:type="spellEnd"/>
      <w:r w:rsidRPr="00061C13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 xml:space="preserve"> El-Aini St., P.O. Box 11562, Cairo, Egypt.</w:t>
      </w:r>
    </w:p>
    <w:p w14:paraId="02BCA498" w14:textId="77777777" w:rsidR="007A399D" w:rsidRPr="00061C13" w:rsidRDefault="007A399D" w:rsidP="007A399D">
      <w:r w:rsidRPr="00061C13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 xml:space="preserve">* Corresponding author, email: </w:t>
      </w:r>
      <w:hyperlink r:id="rId5" w:history="1">
        <w:r w:rsidRPr="00061C13">
          <w:rPr>
            <w:rStyle w:val="Hyperlink"/>
            <w:rFonts w:asciiTheme="majorBidi" w:hAnsiTheme="majorBidi"/>
            <w:sz w:val="22"/>
            <w:szCs w:val="22"/>
          </w:rPr>
          <w:t>abdelrahman.magdy@pharma.cu.edu.eg</w:t>
        </w:r>
      </w:hyperlink>
    </w:p>
    <w:p w14:paraId="4CA00428" w14:textId="77777777" w:rsidR="00FE522E" w:rsidRPr="00061C13" w:rsidRDefault="004A1629" w:rsidP="00FE522E">
      <w:pPr>
        <w:keepNext/>
        <w:jc w:val="center"/>
      </w:pPr>
      <w:r w:rsidRPr="00061C13">
        <w:rPr>
          <w:noProof/>
        </w:rPr>
        <w:drawing>
          <wp:inline distT="0" distB="0" distL="0" distR="0" wp14:anchorId="4E32A094" wp14:editId="0FA418E6">
            <wp:extent cx="2529840" cy="2443519"/>
            <wp:effectExtent l="0" t="0" r="3810" b="0"/>
            <wp:docPr id="1595759670" name="Picture 1" descr="A gloved hand holding a plastic too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759670" name="Picture 1" descr="A gloved hand holding a plastic tool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7634" cy="2451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E3D5F" w14:textId="1483BFA2" w:rsidR="00211440" w:rsidRPr="00061C13" w:rsidRDefault="00FE522E" w:rsidP="00FE522E">
      <w:pPr>
        <w:pStyle w:val="Caption"/>
        <w:jc w:val="center"/>
      </w:pPr>
      <w:r w:rsidRPr="00061C13">
        <w:t xml:space="preserve">Figure </w:t>
      </w:r>
      <w:r w:rsidR="00FC595E" w:rsidRPr="00061C13">
        <w:t>S</w:t>
      </w:r>
      <w:fldSimple w:instr=" SEQ Figure \* ARABIC ">
        <w:r w:rsidR="004E6B04" w:rsidRPr="00061C13">
          <w:rPr>
            <w:noProof/>
          </w:rPr>
          <w:t>1</w:t>
        </w:r>
      </w:fldSimple>
      <w:r w:rsidRPr="00061C13">
        <w:t>: The bright blue fluorescence emitted by the synthesized CQDs under 365</w:t>
      </w:r>
      <w:r w:rsidRPr="00061C13">
        <w:rPr>
          <w:rFonts w:ascii="Arial" w:hAnsi="Arial" w:cs="Arial"/>
        </w:rPr>
        <w:t> </w:t>
      </w:r>
      <w:r w:rsidRPr="00061C13">
        <w:t>nm ultraviolet light</w:t>
      </w:r>
    </w:p>
    <w:p w14:paraId="004AEA92" w14:textId="77777777" w:rsidR="00EB7B1B" w:rsidRPr="00061C13" w:rsidRDefault="00211440" w:rsidP="00FE522E">
      <w:pPr>
        <w:keepNext/>
        <w:jc w:val="center"/>
      </w:pPr>
      <w:r w:rsidRPr="00061C13">
        <w:rPr>
          <w:rFonts w:asciiTheme="majorBidi" w:hAnsiTheme="majorBidi" w:cstheme="majorBidi"/>
          <w:noProof/>
        </w:rPr>
        <w:drawing>
          <wp:inline distT="0" distB="0" distL="0" distR="0" wp14:anchorId="1B46574B" wp14:editId="1627AB2F">
            <wp:extent cx="5532120" cy="3111117"/>
            <wp:effectExtent l="0" t="0" r="0" b="0"/>
            <wp:docPr id="730893428" name="Picture 1" descr="A group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893428" name="Picture 1" descr="A group of blue bar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2685" cy="3122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894CE" w14:textId="1D5B754F" w:rsidR="00211440" w:rsidRPr="00061C13" w:rsidRDefault="00EB7B1B" w:rsidP="00FE522E">
      <w:pPr>
        <w:pStyle w:val="Caption"/>
        <w:jc w:val="center"/>
      </w:pPr>
      <w:r w:rsidRPr="00061C13">
        <w:t xml:space="preserve">Figure </w:t>
      </w:r>
      <w:r w:rsidR="00FC595E" w:rsidRPr="00061C13">
        <w:t>S</w:t>
      </w:r>
      <w:fldSimple w:instr=" SEQ Figure \* ARABIC ">
        <w:r w:rsidR="004E6B04" w:rsidRPr="00061C13">
          <w:rPr>
            <w:noProof/>
          </w:rPr>
          <w:t>2</w:t>
        </w:r>
      </w:fldSimple>
      <w:r w:rsidRPr="00061C13">
        <w:t>: The effect of (a) pH, (b) ionic strength, (c) light exposure on the FI of synthesized CQDs</w:t>
      </w:r>
    </w:p>
    <w:p w14:paraId="5A1BFB3A" w14:textId="0B42D170" w:rsidR="00C06CAA" w:rsidRPr="00061C13" w:rsidRDefault="00C06CAA" w:rsidP="00C06CAA">
      <w:pPr>
        <w:jc w:val="center"/>
      </w:pPr>
      <w:r w:rsidRPr="00061C13">
        <w:rPr>
          <w:noProof/>
        </w:rPr>
        <w:lastRenderedPageBreak/>
        <w:drawing>
          <wp:inline distT="0" distB="0" distL="0" distR="0" wp14:anchorId="1D697E5F" wp14:editId="6E00877E">
            <wp:extent cx="4107180" cy="3199565"/>
            <wp:effectExtent l="0" t="0" r="7620" b="1270"/>
            <wp:docPr id="1621884499" name="Picture 1" descr="A graph of a graph showing the value of a number of 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884499" name="Picture 1" descr="A graph of a graph showing the value of a number of k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9325" cy="3209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36E72" w14:textId="2BE4C1E4" w:rsidR="00C06CAA" w:rsidRPr="00061C13" w:rsidRDefault="00C06CAA" w:rsidP="00C06CAA">
      <w:pPr>
        <w:pStyle w:val="Caption"/>
        <w:jc w:val="center"/>
      </w:pPr>
      <w:r w:rsidRPr="00061C13">
        <w:t>Figure S</w:t>
      </w:r>
      <w:fldSimple w:instr=" SEQ Figure \* ARABIC ">
        <w:r w:rsidRPr="00061C13">
          <w:rPr>
            <w:noProof/>
          </w:rPr>
          <w:t>3</w:t>
        </w:r>
      </w:fldSimple>
      <w:r w:rsidRPr="00061C13">
        <w:t>:  Stern–Volmer plots illustrating the interaction between ticagrelor and carbon quantum dots at two distinct temperatures</w:t>
      </w:r>
    </w:p>
    <w:p w14:paraId="628607CD" w14:textId="77777777" w:rsidR="00211440" w:rsidRPr="00061C13" w:rsidRDefault="00211440" w:rsidP="00FE522E">
      <w:pPr>
        <w:jc w:val="center"/>
      </w:pPr>
    </w:p>
    <w:p w14:paraId="7C271364" w14:textId="387A0150" w:rsidR="00211440" w:rsidRPr="00061C13" w:rsidRDefault="00476522" w:rsidP="00FE522E">
      <w:pPr>
        <w:jc w:val="center"/>
      </w:pPr>
      <w:r w:rsidRPr="00061C13">
        <w:rPr>
          <w:rFonts w:asciiTheme="majorBidi" w:hAnsiTheme="majorBidi" w:cstheme="majorBidi"/>
          <w:noProof/>
        </w:rPr>
        <w:drawing>
          <wp:inline distT="0" distB="0" distL="0" distR="0" wp14:anchorId="3B912597" wp14:editId="4A5BEF4A">
            <wp:extent cx="4097770" cy="3108960"/>
            <wp:effectExtent l="0" t="0" r="0" b="0"/>
            <wp:docPr id="1301956662" name="Picture 1" descr="A graph of a graph showing a number of different types of ligh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956662" name="Picture 1" descr="A graph of a graph showing a number of different types of light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268" cy="3121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3DB2C" w14:textId="41A5B00B" w:rsidR="00476522" w:rsidRPr="00061C13" w:rsidRDefault="00476522" w:rsidP="00FE522E">
      <w:pPr>
        <w:keepNext/>
        <w:jc w:val="center"/>
      </w:pPr>
    </w:p>
    <w:p w14:paraId="40A65FB8" w14:textId="1121D057" w:rsidR="001E04A2" w:rsidRPr="00061C13" w:rsidRDefault="00476522" w:rsidP="00FE522E">
      <w:pPr>
        <w:pStyle w:val="Caption"/>
        <w:jc w:val="center"/>
      </w:pPr>
      <w:r w:rsidRPr="00061C13">
        <w:t xml:space="preserve">Figure </w:t>
      </w:r>
      <w:r w:rsidR="00FC595E" w:rsidRPr="00061C13">
        <w:t>S</w:t>
      </w:r>
      <w:r w:rsidR="00C06CAA" w:rsidRPr="00061C13">
        <w:t>4</w:t>
      </w:r>
      <w:proofErr w:type="gramStart"/>
      <w:r w:rsidRPr="00061C13">
        <w:t>:  UV</w:t>
      </w:r>
      <w:proofErr w:type="gramEnd"/>
      <w:r w:rsidRPr="00061C13">
        <w:t>-vis spectra of the prepared CQDs and TICA</w:t>
      </w:r>
    </w:p>
    <w:p w14:paraId="64759C8C" w14:textId="77777777" w:rsidR="00476522" w:rsidRPr="00061C13" w:rsidRDefault="00476522" w:rsidP="00FE522E">
      <w:pPr>
        <w:keepNext/>
        <w:jc w:val="center"/>
      </w:pPr>
      <w:r w:rsidRPr="00061C13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D2EDBF7" wp14:editId="7C6A849E">
            <wp:extent cx="4175760" cy="3140896"/>
            <wp:effectExtent l="0" t="0" r="0" b="2540"/>
            <wp:docPr id="861288354" name="Picture 4" descr="A graph of a normal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288354" name="Picture 4" descr="A graph of a normal distribution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3302" cy="3161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D5334" w14:textId="5E8B7C32" w:rsidR="00211440" w:rsidRPr="00061C13" w:rsidRDefault="00476522" w:rsidP="00FE522E">
      <w:pPr>
        <w:pStyle w:val="Caption"/>
        <w:jc w:val="center"/>
      </w:pPr>
      <w:r w:rsidRPr="00061C13">
        <w:t xml:space="preserve">Figure </w:t>
      </w:r>
      <w:r w:rsidR="00FC595E" w:rsidRPr="00061C13">
        <w:t>S</w:t>
      </w:r>
      <w:r w:rsidR="00C06CAA" w:rsidRPr="00061C13">
        <w:t>5</w:t>
      </w:r>
      <w:r w:rsidRPr="00061C13">
        <w:t xml:space="preserve">: Effect of </w:t>
      </w:r>
      <w:r w:rsidR="005705EE" w:rsidRPr="00061C13">
        <w:t>v</w:t>
      </w:r>
      <w:r w:rsidRPr="00061C13">
        <w:t xml:space="preserve">arying CQD </w:t>
      </w:r>
      <w:r w:rsidR="005705EE" w:rsidRPr="00061C13">
        <w:t>c</w:t>
      </w:r>
      <w:r w:rsidRPr="00061C13">
        <w:t xml:space="preserve">oncentrations on </w:t>
      </w:r>
      <w:r w:rsidR="005705EE" w:rsidRPr="00061C13">
        <w:t>FI</w:t>
      </w:r>
    </w:p>
    <w:p w14:paraId="4FC1AB5E" w14:textId="77777777" w:rsidR="00A62C78" w:rsidRPr="00061C13" w:rsidRDefault="00A62C78" w:rsidP="00A62C78">
      <w:pPr>
        <w:keepNext/>
        <w:jc w:val="center"/>
      </w:pPr>
      <w:r w:rsidRPr="00061C13">
        <w:rPr>
          <w:noProof/>
        </w:rPr>
        <w:drawing>
          <wp:inline distT="0" distB="0" distL="0" distR="0" wp14:anchorId="41C80AFA" wp14:editId="63E6CCF7">
            <wp:extent cx="4587240" cy="3450402"/>
            <wp:effectExtent l="0" t="0" r="3810" b="0"/>
            <wp:docPr id="931403736" name="Picture 2" descr="A graph of a number of blue rectangular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403736" name="Picture 2" descr="A graph of a number of blue rectangular bar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8749" cy="3459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FA730" w14:textId="3593525B" w:rsidR="00211440" w:rsidRPr="00061C13" w:rsidRDefault="00A62C78" w:rsidP="00A62C78">
      <w:pPr>
        <w:pStyle w:val="Caption"/>
        <w:jc w:val="center"/>
      </w:pPr>
      <w:r w:rsidRPr="00061C13">
        <w:t xml:space="preserve">Figure </w:t>
      </w:r>
      <w:r w:rsidR="00FC595E" w:rsidRPr="00061C13">
        <w:t>S</w:t>
      </w:r>
      <w:r w:rsidR="00C06CAA" w:rsidRPr="00061C13">
        <w:t>6</w:t>
      </w:r>
      <w:r w:rsidRPr="00061C13">
        <w:t xml:space="preserve">: Effect of pH on TICA (8.00 </w:t>
      </w:r>
      <w:proofErr w:type="gramStart"/>
      <w:r w:rsidRPr="00061C13">
        <w:t>µg</w:t>
      </w:r>
      <w:proofErr w:type="gramEnd"/>
      <w:r w:rsidRPr="00061C13">
        <w:t>/mL) fluorescence quenching efficiency</w:t>
      </w:r>
    </w:p>
    <w:p w14:paraId="0057C8DE" w14:textId="77777777" w:rsidR="00476522" w:rsidRPr="00061C13" w:rsidRDefault="00476522" w:rsidP="00FE522E">
      <w:pPr>
        <w:keepNext/>
        <w:jc w:val="center"/>
      </w:pPr>
      <w:r w:rsidRPr="00061C13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99D0E24" wp14:editId="293462B5">
            <wp:extent cx="3840480" cy="2888709"/>
            <wp:effectExtent l="0" t="0" r="7620" b="6985"/>
            <wp:docPr id="1789228473" name="Picture 3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228473" name="Picture 3" descr="A graph of a line graph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3947" cy="2891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7C139" w14:textId="100D95F3" w:rsidR="00211440" w:rsidRPr="00061C13" w:rsidRDefault="00476522" w:rsidP="00FE522E">
      <w:pPr>
        <w:pStyle w:val="Caption"/>
        <w:jc w:val="center"/>
      </w:pPr>
      <w:r w:rsidRPr="00061C13">
        <w:t>Figure</w:t>
      </w:r>
      <w:r w:rsidR="00C06CAA" w:rsidRPr="00061C13">
        <w:t>S7</w:t>
      </w:r>
      <w:r w:rsidRPr="00061C13">
        <w:t xml:space="preserve">: Effect of </w:t>
      </w:r>
      <w:r w:rsidR="005705EE" w:rsidRPr="00061C13">
        <w:t>i</w:t>
      </w:r>
      <w:r w:rsidRPr="00061C13">
        <w:t xml:space="preserve">ncubation </w:t>
      </w:r>
      <w:r w:rsidR="005705EE" w:rsidRPr="00061C13">
        <w:t>t</w:t>
      </w:r>
      <w:r w:rsidRPr="00061C13">
        <w:t xml:space="preserve">ime on the </w:t>
      </w:r>
      <w:r w:rsidR="005705EE" w:rsidRPr="00061C13">
        <w:t>i</w:t>
      </w:r>
      <w:r w:rsidRPr="00061C13">
        <w:t xml:space="preserve">nteraction </w:t>
      </w:r>
      <w:r w:rsidR="005705EE" w:rsidRPr="00061C13">
        <w:t>b</w:t>
      </w:r>
      <w:r w:rsidRPr="00061C13">
        <w:t>etween TICA and CQDs</w:t>
      </w:r>
    </w:p>
    <w:p w14:paraId="3CA807DA" w14:textId="7A015799" w:rsidR="00211440" w:rsidRPr="00257558" w:rsidRDefault="00211440" w:rsidP="00FE522E">
      <w:pPr>
        <w:jc w:val="center"/>
      </w:pPr>
    </w:p>
    <w:p w14:paraId="643C7F9D" w14:textId="77777777" w:rsidR="00211440" w:rsidRPr="00257558" w:rsidRDefault="00211440" w:rsidP="00FE522E">
      <w:pPr>
        <w:jc w:val="center"/>
      </w:pPr>
    </w:p>
    <w:p w14:paraId="49AABA43" w14:textId="77777777" w:rsidR="004E6B04" w:rsidRPr="00257558" w:rsidRDefault="004E6B04" w:rsidP="00FE522E">
      <w:pPr>
        <w:jc w:val="center"/>
      </w:pPr>
    </w:p>
    <w:p w14:paraId="159DA739" w14:textId="256A5FF3" w:rsidR="004E6B04" w:rsidRPr="00257558" w:rsidRDefault="004E6B04" w:rsidP="004E6B04">
      <w:pPr>
        <w:keepNext/>
        <w:jc w:val="center"/>
      </w:pPr>
    </w:p>
    <w:p w14:paraId="394F402C" w14:textId="18936AC6" w:rsidR="001E04A2" w:rsidRDefault="001E04A2" w:rsidP="00BD1D06"/>
    <w:sectPr w:rsidR="001E0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4A2"/>
    <w:rsid w:val="00061C13"/>
    <w:rsid w:val="001E04A2"/>
    <w:rsid w:val="00211440"/>
    <w:rsid w:val="00257558"/>
    <w:rsid w:val="00353C28"/>
    <w:rsid w:val="00385542"/>
    <w:rsid w:val="00476522"/>
    <w:rsid w:val="004A1629"/>
    <w:rsid w:val="004E6B04"/>
    <w:rsid w:val="005705EE"/>
    <w:rsid w:val="006B051F"/>
    <w:rsid w:val="007A399D"/>
    <w:rsid w:val="007C5BDC"/>
    <w:rsid w:val="007F2A10"/>
    <w:rsid w:val="00834F93"/>
    <w:rsid w:val="00845767"/>
    <w:rsid w:val="008A0338"/>
    <w:rsid w:val="009E7126"/>
    <w:rsid w:val="00A62C78"/>
    <w:rsid w:val="00A81E09"/>
    <w:rsid w:val="00B66DF1"/>
    <w:rsid w:val="00BA1E61"/>
    <w:rsid w:val="00BD1D06"/>
    <w:rsid w:val="00C06CAA"/>
    <w:rsid w:val="00C9515F"/>
    <w:rsid w:val="00DA1BBA"/>
    <w:rsid w:val="00E413F9"/>
    <w:rsid w:val="00EB7B1B"/>
    <w:rsid w:val="00EC2A94"/>
    <w:rsid w:val="00FC595E"/>
    <w:rsid w:val="00FE5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6177F"/>
  <w15:chartTrackingRefBased/>
  <w15:docId w15:val="{9CA5ACA7-D354-4E46-A511-DCF3DDAD0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04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4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4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4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4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4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4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4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4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4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4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4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4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4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4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4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4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4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4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04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4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04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4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04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4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04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4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4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4A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B7B1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7A399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g"/><Relationship Id="rId12" Type="http://schemas.openxmlformats.org/officeDocument/2006/relationships/image" Target="media/image7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G"/><Relationship Id="rId5" Type="http://schemas.openxmlformats.org/officeDocument/2006/relationships/hyperlink" Target="mailto:abdelrahman.magdy@pharma.cu.edu.eg" TargetMode="External"/><Relationship Id="rId10" Type="http://schemas.openxmlformats.org/officeDocument/2006/relationships/image" Target="media/image5.JPG"/><Relationship Id="rId4" Type="http://schemas.openxmlformats.org/officeDocument/2006/relationships/webSettings" Target="webSettings.xml"/><Relationship Id="rId9" Type="http://schemas.openxmlformats.org/officeDocument/2006/relationships/image" Target="media/image4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392B4-D729-4A66-9A06-50398F078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Magdy</dc:creator>
  <cp:keywords/>
  <dc:description/>
  <cp:lastModifiedBy>Abdelrahman Magdy</cp:lastModifiedBy>
  <cp:revision>2</cp:revision>
  <dcterms:created xsi:type="dcterms:W3CDTF">2025-10-06T20:07:00Z</dcterms:created>
  <dcterms:modified xsi:type="dcterms:W3CDTF">2025-10-06T20:07:00Z</dcterms:modified>
</cp:coreProperties>
</file>